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B5984" w14:textId="79C14370" w:rsidR="008200FD" w:rsidRPr="003D4B53" w:rsidRDefault="008200FD" w:rsidP="008200F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37035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D4B53">
        <w:rPr>
          <w:rFonts w:ascii="Arial" w:hAnsi="Arial" w:cs="Arial"/>
          <w:b/>
          <w:bCs/>
          <w:sz w:val="22"/>
          <w:szCs w:val="22"/>
        </w:rPr>
        <w:t xml:space="preserve">2. </w:t>
      </w:r>
      <w:r w:rsidR="003D4B53" w:rsidRPr="003D4B53">
        <w:rPr>
          <w:rFonts w:ascii="Arial" w:hAnsi="Arial" w:cs="Arial"/>
          <w:sz w:val="22"/>
          <w:szCs w:val="22"/>
        </w:rPr>
        <w:t>HCR probes for E5.</w:t>
      </w:r>
    </w:p>
    <w:p w14:paraId="33C7F1D4" w14:textId="77777777" w:rsidR="008200FD" w:rsidRDefault="008200FD" w:rsidP="008200FD">
      <w:pPr>
        <w:rPr>
          <w:rFonts w:ascii="Arial" w:hAnsi="Arial" w:cs="Arial"/>
          <w:sz w:val="22"/>
          <w:szCs w:val="22"/>
        </w:rPr>
      </w:pP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985"/>
        <w:gridCol w:w="4050"/>
        <w:gridCol w:w="4230"/>
      </w:tblGrid>
      <w:tr w:rsidR="008200FD" w:rsidRPr="00D82289" w14:paraId="52D7E042" w14:textId="77777777" w:rsidTr="00125671">
        <w:trPr>
          <w:trHeight w:val="32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208B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Probe Pair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35C3" w14:textId="77777777" w:rsidR="008200FD" w:rsidRPr="00D82289" w:rsidRDefault="008200FD" w:rsidP="00125671">
            <w:pPr>
              <w:rPr>
                <w:rFonts w:ascii="Arial" w:eastAsia="Times New Roman" w:hAnsi="Arial" w:cs="Arial"/>
                <w:color w:val="000000"/>
              </w:rPr>
            </w:pPr>
            <w:r w:rsidRPr="00D8228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3555" w14:textId="77777777" w:rsidR="008200FD" w:rsidRPr="00D82289" w:rsidRDefault="008200FD" w:rsidP="00125671">
            <w:pPr>
              <w:rPr>
                <w:rFonts w:ascii="Arial" w:eastAsia="Times New Roman" w:hAnsi="Arial" w:cs="Arial"/>
                <w:color w:val="000000"/>
              </w:rPr>
            </w:pPr>
            <w:r w:rsidRPr="00D8228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200FD" w:rsidRPr="00D82289" w14:paraId="20F65BFC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30C6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1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EBE0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GGGCTCAGTAAACTTTCCCGGGTC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E94E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ATGGATTTGATCATAAGGTCCTTCATTCTCACCATATTCGCTTC</w:t>
            </w:r>
          </w:p>
        </w:tc>
      </w:tr>
      <w:tr w:rsidR="008200FD" w:rsidRPr="00D82289" w14:paraId="496F544C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95C2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0AB2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AGCCCTGATGGAACTTAGATGCGT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129F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TTCAGGCACACACACCACCAGGAGATTCTCACCATATTCGCTTC</w:t>
            </w:r>
          </w:p>
        </w:tc>
      </w:tr>
      <w:tr w:rsidR="008200FD" w:rsidRPr="00D82289" w14:paraId="74FA8027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CF3C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3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12A8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GCATTACTATGGTGGCACAATTGT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730E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TGTCCATCGGTACGCTATTAATGTAATTCTCACCATATTCGCTTC</w:t>
            </w:r>
          </w:p>
        </w:tc>
      </w:tr>
      <w:tr w:rsidR="008200FD" w:rsidRPr="00D82289" w14:paraId="3C2DEFBE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4E7B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A2DF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TGCTGCACCATCCTATAGTGGGTT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04D9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ATGTAGCCTGCTGCTGAGTATTCATATTCTCACCATATTCGCTTC</w:t>
            </w:r>
          </w:p>
        </w:tc>
      </w:tr>
      <w:tr w:rsidR="008200FD" w:rsidRPr="00D82289" w14:paraId="0C133C7F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300D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4F5F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GTTATGCTCAGACTTGGGCACGTC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B185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TTGGCCAAAGGCTCCATATGTGTGCATTCTCACCATATTCGCTTC</w:t>
            </w:r>
          </w:p>
        </w:tc>
      </w:tr>
      <w:tr w:rsidR="008200FD" w:rsidRPr="00D82289" w14:paraId="3A455914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8D4E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D9E1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GTGATCAGGTCATCGTGATTTCTT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5FD6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AATGAGGGCTAGTGTGGCAGTCAATTCTCACCATATTCGCTTC</w:t>
            </w:r>
          </w:p>
        </w:tc>
      </w:tr>
      <w:tr w:rsidR="008200FD" w:rsidRPr="00D82289" w14:paraId="49501671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20EC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7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AA3E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GATCTTCCAATTAGATTTGTTGCT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E251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ACTGAGCTGTTAAGCTTTTCAGCTAATTCTCACCATATTCGCTTC</w:t>
            </w:r>
          </w:p>
        </w:tc>
      </w:tr>
      <w:tr w:rsidR="008200FD" w:rsidRPr="00D82289" w14:paraId="55AA683A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BECD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7877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CTCCCTGTATAACGGTGGTCCCTG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5DB3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TGTCTCTGGTGCAACACTAATTTTGATTCTCACCATATTCGCTTC</w:t>
            </w:r>
          </w:p>
        </w:tc>
      </w:tr>
      <w:tr w:rsidR="008200FD" w:rsidRPr="00D82289" w14:paraId="6A51BDC8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6EDD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9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B614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TTAGTGGGCGTGCCGCCCAGGTTT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F408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GTGGGGAAGTTATACATGAGCATTCATTCTCACCATATTCGCTTC</w:t>
            </w:r>
          </w:p>
        </w:tc>
      </w:tr>
      <w:tr w:rsidR="008200FD" w:rsidRPr="00D82289" w14:paraId="2BD4D5D7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8A8E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4ED1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AGCGCTTCAAGACCCTCAGTACCG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6A9D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TGGGTAACCGGCGCTCGTTGTTAGATATTCTCACCATATTCGCTTC</w:t>
            </w:r>
          </w:p>
        </w:tc>
      </w:tr>
      <w:tr w:rsidR="008200FD" w:rsidRPr="00D82289" w14:paraId="5B17455E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538D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11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15C7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TGCACAAGTAGTCAATGTAGTTAG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26B2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GCTTGTCTCTGTACAGGTGATGGGAATTCTCACCATATTCGCTTC</w:t>
            </w:r>
          </w:p>
        </w:tc>
      </w:tr>
      <w:tr w:rsidR="008200FD" w:rsidRPr="00D82289" w14:paraId="0F16427B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04A9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B4P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953F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CCTCAACCTACCTCCAACAATTTCACGAATGTTGATCTCCCACC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6129" w14:textId="77777777" w:rsidR="008200FD" w:rsidRPr="00D82289" w:rsidRDefault="008200FD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TCTCACACTTTCTACGTAGTTGCACATTCTCACCATATTCGCTTC</w:t>
            </w:r>
          </w:p>
        </w:tc>
      </w:tr>
    </w:tbl>
    <w:p w14:paraId="20617C99" w14:textId="77777777" w:rsidR="00D0646A" w:rsidRDefault="00D0646A"/>
    <w:sectPr w:rsidR="00D0646A" w:rsidSect="00F67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FD"/>
    <w:rsid w:val="003D4B53"/>
    <w:rsid w:val="008200FD"/>
    <w:rsid w:val="008F7307"/>
    <w:rsid w:val="00D0646A"/>
    <w:rsid w:val="00F6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72FBB"/>
  <w15:chartTrackingRefBased/>
  <w15:docId w15:val="{30BF2B0D-5779-5F4A-BA63-C45FC393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, Alexandra I.</dc:creator>
  <cp:keywords/>
  <dc:description/>
  <cp:lastModifiedBy>Carolyn Coyne, Ph.D.</cp:lastModifiedBy>
  <cp:revision>2</cp:revision>
  <dcterms:created xsi:type="dcterms:W3CDTF">2022-02-16T15:35:00Z</dcterms:created>
  <dcterms:modified xsi:type="dcterms:W3CDTF">2022-04-13T16:46:00Z</dcterms:modified>
</cp:coreProperties>
</file>